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Override PartName="/customXml/itemProps1.xml" ContentType="application/vnd.openxmlformats-officedocument.customXmlProperties+xml"/>
  <Default Extension="xml" ContentType="application/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006" w:rsidRDefault="00644006">
      <w:pPr>
        <w:rPr>
          <w:b/>
        </w:rPr>
      </w:pPr>
      <w:bookmarkStart w:id="0" w:name="_GoBack"/>
      <w:bookmarkEnd w:id="0"/>
      <w:r w:rsidRPr="00644006">
        <w:rPr>
          <w:b/>
        </w:rPr>
        <w:t>Additional file 2</w:t>
      </w:r>
    </w:p>
    <w:p w:rsidR="00644006" w:rsidRPr="00644006" w:rsidRDefault="00644006">
      <w:pPr>
        <w:rPr>
          <w:b/>
        </w:rPr>
      </w:pPr>
    </w:p>
    <w:p w:rsidR="00B058CD" w:rsidRDefault="00B058CD">
      <w:r>
        <w:t>Primers used in this study</w:t>
      </w:r>
    </w:p>
    <w:p w:rsidR="00B058CD" w:rsidRDefault="00B058CD"/>
    <w:p w:rsidR="003236E6" w:rsidRPr="003236E6" w:rsidRDefault="003236E6">
      <w:pPr>
        <w:rPr>
          <w:kern w:val="28"/>
        </w:rPr>
      </w:pPr>
      <w:r w:rsidRPr="003236E6">
        <w:rPr>
          <w:kern w:val="28"/>
        </w:rPr>
        <w:t>P55’IIDEL1 (AAAGACTGTTGAGTTTTGTGAGAGATCTAATCCCATTTAAAGAGACAACT)</w:t>
      </w:r>
    </w:p>
    <w:p w:rsidR="003236E6" w:rsidRPr="003236E6" w:rsidRDefault="003236E6">
      <w:pPr>
        <w:rPr>
          <w:kern w:val="28"/>
        </w:rPr>
      </w:pPr>
      <w:r w:rsidRPr="003236E6">
        <w:rPr>
          <w:kern w:val="28"/>
        </w:rPr>
        <w:t>P55’IIDEL2 (AAAGACTGTTGAGTTTTGTGAGAGATCTCTACATGAGACAAAGAGGCA)</w:t>
      </w:r>
    </w:p>
    <w:p w:rsidR="003236E6" w:rsidRPr="003236E6" w:rsidRDefault="003236E6">
      <w:pPr>
        <w:rPr>
          <w:kern w:val="28"/>
        </w:rPr>
      </w:pPr>
      <w:r w:rsidRPr="003236E6">
        <w:rPr>
          <w:kern w:val="28"/>
        </w:rPr>
        <w:t>P55’IIDEL3 (AAAGACTGTTGAGTTTTGTGAGAGATCTCATTTCTTTCTCAACCTCACTT)</w:t>
      </w:r>
    </w:p>
    <w:p w:rsidR="003236E6" w:rsidRPr="003236E6" w:rsidRDefault="003236E6">
      <w:pPr>
        <w:rPr>
          <w:kern w:val="28"/>
        </w:rPr>
      </w:pPr>
      <w:r w:rsidRPr="003236E6">
        <w:rPr>
          <w:kern w:val="28"/>
        </w:rPr>
        <w:t>P55’IIDEL4 (AAAGACTGTTGAGTTTTGTGAGAGATCTTTGTTTTTTTCTTTCTTTCTAA)</w:t>
      </w:r>
    </w:p>
    <w:p w:rsidR="003236E6" w:rsidRPr="003236E6" w:rsidRDefault="003236E6">
      <w:pPr>
        <w:rPr>
          <w:kern w:val="28"/>
        </w:rPr>
      </w:pPr>
      <w:r w:rsidRPr="003236E6">
        <w:rPr>
          <w:kern w:val="28"/>
        </w:rPr>
        <w:t>POS45’DEL1 (AAAGACTGTTGAGTTTTGTGAGAGATCTCCAAACCACACCACCACCATCAC)</w:t>
      </w:r>
    </w:p>
    <w:p w:rsidR="003236E6" w:rsidRPr="003236E6" w:rsidRDefault="003236E6">
      <w:pPr>
        <w:rPr>
          <w:kern w:val="28"/>
        </w:rPr>
      </w:pPr>
      <w:r w:rsidRPr="003236E6">
        <w:rPr>
          <w:kern w:val="28"/>
        </w:rPr>
        <w:t>POS45’DEL2 (AAAGACTGTTGAGTTTTGTGAGAGATCTCTATCTCCTCTTGTGCAACGTG)</w:t>
      </w:r>
    </w:p>
    <w:p w:rsidR="003236E6" w:rsidRPr="003236E6" w:rsidRDefault="003236E6">
      <w:pPr>
        <w:rPr>
          <w:kern w:val="28"/>
        </w:rPr>
      </w:pPr>
      <w:r w:rsidRPr="003236E6">
        <w:rPr>
          <w:kern w:val="28"/>
        </w:rPr>
        <w:t>POS45’DEL3 (AAAGACTGTTGAGTTTTGTGAGAGATCTGATTTTTATCTCTTGTTATTTT)</w:t>
      </w:r>
    </w:p>
    <w:p w:rsidR="00F56220" w:rsidRDefault="003236E6">
      <w:pPr>
        <w:rPr>
          <w:kern w:val="28"/>
        </w:rPr>
      </w:pPr>
      <w:r w:rsidRPr="003236E6">
        <w:rPr>
          <w:kern w:val="28"/>
        </w:rPr>
        <w:t>POS45’DEL4 (AAAGACTGTTGAGTTTTGTGAGAGATCTTCTTGTATGCTTATTTATCAG)</w:t>
      </w:r>
    </w:p>
    <w:p w:rsidR="00F56220" w:rsidRPr="00F56220" w:rsidRDefault="00F56220">
      <w:pPr>
        <w:rPr>
          <w:kern w:val="28"/>
        </w:rPr>
      </w:pPr>
      <w:r>
        <w:rPr>
          <w:kern w:val="28"/>
        </w:rPr>
        <w:t>5’POS8 (CCCAAGCTTCACAAAATAAGGAGATGAGAG)</w:t>
      </w:r>
    </w:p>
    <w:p w:rsidR="003236E6" w:rsidRPr="00F56220" w:rsidRDefault="003236E6">
      <w:pPr>
        <w:rPr>
          <w:kern w:val="28"/>
        </w:rPr>
      </w:pPr>
      <w:r w:rsidRPr="00F56220">
        <w:rPr>
          <w:kern w:val="28"/>
        </w:rPr>
        <w:t>POS43’DEL1 (</w:t>
      </w:r>
      <w:r w:rsidR="00F56220" w:rsidRPr="00F56220">
        <w:rPr>
          <w:kern w:val="28"/>
        </w:rPr>
        <w:t>CGCGGATCCCTGATAAATAAGCATACAAGAT)</w:t>
      </w:r>
    </w:p>
    <w:p w:rsidR="003236E6" w:rsidRPr="00F56220" w:rsidRDefault="003236E6">
      <w:pPr>
        <w:rPr>
          <w:kern w:val="28"/>
        </w:rPr>
      </w:pPr>
      <w:r w:rsidRPr="00F56220">
        <w:rPr>
          <w:kern w:val="28"/>
        </w:rPr>
        <w:t xml:space="preserve">POS43’DEL2 </w:t>
      </w:r>
      <w:r w:rsidR="00F56220" w:rsidRPr="00F56220">
        <w:rPr>
          <w:kern w:val="28"/>
        </w:rPr>
        <w:t>(CGCGGATCCAAAATAACAAGAGATAAAAATCG)</w:t>
      </w:r>
    </w:p>
    <w:p w:rsidR="003236E6" w:rsidRPr="00F56220" w:rsidRDefault="003236E6">
      <w:pPr>
        <w:rPr>
          <w:kern w:val="28"/>
        </w:rPr>
      </w:pPr>
      <w:r w:rsidRPr="00F56220">
        <w:rPr>
          <w:kern w:val="28"/>
        </w:rPr>
        <w:t>POS43’DEL3</w:t>
      </w:r>
      <w:r w:rsidR="00F56220" w:rsidRPr="00F56220">
        <w:rPr>
          <w:kern w:val="28"/>
        </w:rPr>
        <w:t xml:space="preserve"> (CGCGGATCCGTTGCACAAGAGGAGATAG)</w:t>
      </w:r>
    </w:p>
    <w:p w:rsidR="003236E6" w:rsidRPr="00F56220" w:rsidRDefault="003236E6">
      <w:pPr>
        <w:rPr>
          <w:kern w:val="28"/>
        </w:rPr>
      </w:pPr>
      <w:r w:rsidRPr="00F56220">
        <w:rPr>
          <w:kern w:val="28"/>
        </w:rPr>
        <w:t>POS43’DEL4</w:t>
      </w:r>
      <w:r w:rsidR="00F56220" w:rsidRPr="00F56220">
        <w:rPr>
          <w:kern w:val="28"/>
        </w:rPr>
        <w:t xml:space="preserve"> (CGCGGATCCGTGATGTGGTGGTGTGGT)</w:t>
      </w:r>
    </w:p>
    <w:p w:rsidR="00970741" w:rsidRDefault="003236E6">
      <w:pPr>
        <w:rPr>
          <w:kern w:val="28"/>
        </w:rPr>
      </w:pPr>
      <w:r w:rsidRPr="00F56220">
        <w:rPr>
          <w:kern w:val="28"/>
        </w:rPr>
        <w:t>POS43’DEL5</w:t>
      </w:r>
      <w:r w:rsidR="00F56220" w:rsidRPr="00F56220">
        <w:rPr>
          <w:kern w:val="28"/>
        </w:rPr>
        <w:t xml:space="preserve"> (CGCGGATCCTGCAAGTTAGAAAGAAAGAAAA)</w:t>
      </w:r>
    </w:p>
    <w:p w:rsidR="00CD20B6" w:rsidRDefault="00CD20B6" w:rsidP="00970741">
      <w:r>
        <w:t>NEWPOS8for (AAAACTGCAGAGATCTGTAAAATGGTCAAGAAACAGT)</w:t>
      </w:r>
    </w:p>
    <w:p w:rsidR="00CD20B6" w:rsidRDefault="00CD20B6" w:rsidP="00970741">
      <w:r>
        <w:t>NEWPOS8rev (GCGGGATCCCTCACAAAACTCAACAGTCT)</w:t>
      </w:r>
    </w:p>
    <w:p w:rsidR="00CD20B6" w:rsidRDefault="00CD20B6" w:rsidP="00CD20B6">
      <w:r>
        <w:t>POS6Bgl (CCAGATCTTCATTAAATCCCATT)</w:t>
      </w:r>
    </w:p>
    <w:p w:rsidR="00A74EF0" w:rsidRDefault="00CD20B6" w:rsidP="00CD20B6">
      <w:r>
        <w:t>POS6BamHI (TTGGATCCAAAATAACAAGAGAT)</w:t>
      </w:r>
    </w:p>
    <w:p w:rsidR="00A74EF0" w:rsidRDefault="001829AE" w:rsidP="00CD20B6">
      <w:r>
        <w:t>POS9B</w:t>
      </w:r>
      <w:r w:rsidR="00A74EF0">
        <w:t>for (AATCTGATCGAAGAAAGACAAAATCCT)</w:t>
      </w:r>
    </w:p>
    <w:p w:rsidR="00A74EF0" w:rsidRDefault="001829AE" w:rsidP="00CD20B6">
      <w:r>
        <w:t>POS9B</w:t>
      </w:r>
      <w:r w:rsidR="00A74EF0">
        <w:t>rev (TTCGATCAGATTTTTGCTAACTGTTTC)</w:t>
      </w:r>
    </w:p>
    <w:p w:rsidR="00A74EF0" w:rsidRDefault="001829AE" w:rsidP="00CD20B6">
      <w:r>
        <w:t>POS9TOP</w:t>
      </w:r>
      <w:r w:rsidR="00A74EF0">
        <w:t>for (TTTTCTGATCAATTCATTAAATCCCAT)</w:t>
      </w:r>
    </w:p>
    <w:p w:rsidR="00BA47F4" w:rsidRDefault="001829AE" w:rsidP="00CD20B6">
      <w:r>
        <w:t>POS9BOTOM</w:t>
      </w:r>
      <w:r w:rsidR="00A74EF0">
        <w:t>rev (</w:t>
      </w:r>
      <w:r w:rsidR="00BA47F4">
        <w:t>TGAATTGATCAGAAAACTCAACAGTCT)</w:t>
      </w:r>
    </w:p>
    <w:p w:rsidR="00BA47F4" w:rsidRDefault="00BA47F4" w:rsidP="00CD20B6">
      <w:r>
        <w:t>GA9-5’ (GAGTTCTAGACAGAGAAGAGTTTGGG)</w:t>
      </w:r>
    </w:p>
    <w:p w:rsidR="00B7692A" w:rsidRDefault="00BA47F4" w:rsidP="00CD20B6">
      <w:r>
        <w:t>GA9-3’ (TCTGTCTAGAACTCTCTATTTCTTCA)</w:t>
      </w:r>
    </w:p>
    <w:p w:rsidR="00B7692A" w:rsidRDefault="00B7692A" w:rsidP="00CD20B6">
      <w:r>
        <w:t>35S-5’Hind (CTCGAAGCTTGGTCCGATGTGAGACTTTTCAA)</w:t>
      </w:r>
    </w:p>
    <w:p w:rsidR="009471FA" w:rsidRDefault="00B7692A" w:rsidP="00CD20B6">
      <w:r>
        <w:t>35S-3’SalHind (</w:t>
      </w:r>
      <w:r w:rsidR="00716F18">
        <w:t>CTCGGTCGACAAGCTTATCACATCAATCCACTTGCTTT)</w:t>
      </w:r>
    </w:p>
    <w:p w:rsidR="003D00F2" w:rsidRDefault="003D00F2" w:rsidP="00CD20B6">
      <w:r>
        <w:t>BglIIspacer5’ (CATAGATCTCTCAACAACATTCAATCCCTCAA)</w:t>
      </w:r>
    </w:p>
    <w:p w:rsidR="009471FA" w:rsidRDefault="003D00F2" w:rsidP="00CD20B6">
      <w:r>
        <w:t>BglIIspacer3’ (CATAGATCTATTACACTACAAAGGATCAAGCTT)</w:t>
      </w:r>
    </w:p>
    <w:p w:rsidR="00BA47F4" w:rsidRDefault="00BC4551" w:rsidP="00CD20B6">
      <w:r w:rsidRPr="00BC4551">
        <w:t>B-INO1 (TACCGTTTACAAGCTTGTCAATG</w:t>
      </w:r>
      <w:r>
        <w:t>)</w:t>
      </w:r>
    </w:p>
    <w:p w:rsidR="00BC4551" w:rsidRDefault="00BC4551" w:rsidP="00CD20B6">
      <w:r w:rsidRPr="00BC4551">
        <w:t>B-INO2 (TGAAAGCTTCCTTGTGAGCCAT</w:t>
      </w:r>
      <w:r>
        <w:t>)</w:t>
      </w:r>
    </w:p>
    <w:p w:rsidR="00644006" w:rsidRDefault="00BC4551" w:rsidP="00CD20B6">
      <w:r w:rsidRPr="00BC4551">
        <w:t>B-INO3 (TGTAAGCTGAAGGAGCTCTTTG</w:t>
      </w:r>
      <w:r>
        <w:t>)</w:t>
      </w:r>
    </w:p>
    <w:p w:rsidR="00644006" w:rsidRDefault="00644006" w:rsidP="00644006">
      <w:r>
        <w:t>B-INO-4 (GTGGGCACTGCACAAGCCTTC)</w:t>
      </w:r>
    </w:p>
    <w:p w:rsidR="00644006" w:rsidRDefault="00644006" w:rsidP="00644006">
      <w:r>
        <w:t>B-INO-5 (TGAGCCATGCTTGGATTCTGAG)</w:t>
      </w:r>
    </w:p>
    <w:p w:rsidR="00644006" w:rsidRDefault="00644006" w:rsidP="00644006">
      <w:r>
        <w:t>PB-INO1 (ATTAGAAGCTT</w:t>
      </w:r>
      <w:bookmarkStart w:id="1" w:name="OLE_LINK1"/>
      <w:r>
        <w:t>GTGTTCTGTTTTTTTCTTTCTTG</w:t>
      </w:r>
      <w:bookmarkEnd w:id="1"/>
      <w:r>
        <w:t xml:space="preserve">C) </w:t>
      </w:r>
    </w:p>
    <w:p w:rsidR="00644006" w:rsidRDefault="00644006" w:rsidP="00644006">
      <w:r>
        <w:t>PB-INO2 (GCCATGGATCCTTTTTGTCATAGAGAGAGAAAG)</w:t>
      </w:r>
    </w:p>
    <w:p w:rsidR="00CD20B6" w:rsidRDefault="00CD20B6" w:rsidP="00CD20B6"/>
    <w:p w:rsidR="00970741" w:rsidRDefault="00970741" w:rsidP="00970741"/>
    <w:p w:rsidR="00F56220" w:rsidRDefault="00F56220">
      <w:pPr>
        <w:rPr>
          <w:kern w:val="28"/>
        </w:rPr>
      </w:pPr>
    </w:p>
    <w:p w:rsidR="00B058CD" w:rsidRPr="00F56220" w:rsidRDefault="00B058CD">
      <w:pPr>
        <w:rPr>
          <w:kern w:val="28"/>
        </w:rPr>
      </w:pPr>
    </w:p>
    <w:sectPr w:rsidR="00B058CD" w:rsidRPr="00F56220" w:rsidSect="00F56220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ＭＳ 明朝">
    <w:charset w:val="4E"/>
    <w:family w:val="auto"/>
    <w:pitch w:val="variable"/>
    <w:sig w:usb0="01000000" w:usb1="00000000" w:usb2="07040001" w:usb3="00000000" w:csb0="00020000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ＭＳ ゴシック">
    <w:charset w:val="4E"/>
    <w:family w:val="auto"/>
    <w:pitch w:val="variable"/>
    <w:sig w:usb0="01000000" w:usb1="00000000" w:usb2="07040001" w:usb3="00000000" w:csb0="00020000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B058CD"/>
    <w:rsid w:val="000D146B"/>
    <w:rsid w:val="001829AE"/>
    <w:rsid w:val="001B5A23"/>
    <w:rsid w:val="00246DB7"/>
    <w:rsid w:val="00290155"/>
    <w:rsid w:val="002F39D7"/>
    <w:rsid w:val="003236E6"/>
    <w:rsid w:val="003D00F2"/>
    <w:rsid w:val="00410FA9"/>
    <w:rsid w:val="004527D5"/>
    <w:rsid w:val="00644006"/>
    <w:rsid w:val="006E3198"/>
    <w:rsid w:val="00716F18"/>
    <w:rsid w:val="007B1C0F"/>
    <w:rsid w:val="007F352A"/>
    <w:rsid w:val="008C4865"/>
    <w:rsid w:val="009471FA"/>
    <w:rsid w:val="00957074"/>
    <w:rsid w:val="00970741"/>
    <w:rsid w:val="00A74EF0"/>
    <w:rsid w:val="00B058CD"/>
    <w:rsid w:val="00B23776"/>
    <w:rsid w:val="00B7692A"/>
    <w:rsid w:val="00BA47F4"/>
    <w:rsid w:val="00BC4551"/>
    <w:rsid w:val="00BF433B"/>
    <w:rsid w:val="00C57F88"/>
    <w:rsid w:val="00CD20B6"/>
    <w:rsid w:val="00DC7941"/>
    <w:rsid w:val="00E0289D"/>
    <w:rsid w:val="00F56220"/>
    <w:rsid w:val="00FF4183"/>
  </w:rsids>
  <m:mathPr>
    <m:mathFont m:val="Abadi MT Condensed Ligh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C794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rsid w:val="00410FA9"/>
    <w:rPr>
      <w:sz w:val="18"/>
      <w:szCs w:val="18"/>
    </w:rPr>
  </w:style>
  <w:style w:type="paragraph" w:styleId="CommentText">
    <w:name w:val="annotation text"/>
    <w:basedOn w:val="Normal"/>
    <w:link w:val="CommentTextChar"/>
    <w:rsid w:val="00410FA9"/>
  </w:style>
  <w:style w:type="character" w:customStyle="1" w:styleId="CommentTextChar">
    <w:name w:val="Comment Text Char"/>
    <w:basedOn w:val="DefaultParagraphFont"/>
    <w:link w:val="CommentText"/>
    <w:rsid w:val="00410FA9"/>
  </w:style>
  <w:style w:type="paragraph" w:styleId="CommentSubject">
    <w:name w:val="annotation subject"/>
    <w:basedOn w:val="CommentText"/>
    <w:next w:val="CommentText"/>
    <w:link w:val="CommentSubjectChar"/>
    <w:rsid w:val="00410F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10F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410FA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10FA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410FA9"/>
    <w:rPr>
      <w:sz w:val="18"/>
      <w:szCs w:val="18"/>
    </w:rPr>
  </w:style>
  <w:style w:type="paragraph" w:styleId="CommentText">
    <w:name w:val="annotation text"/>
    <w:basedOn w:val="Normal"/>
    <w:link w:val="CommentTextChar"/>
    <w:rsid w:val="00410FA9"/>
  </w:style>
  <w:style w:type="character" w:customStyle="1" w:styleId="CommentTextChar">
    <w:name w:val="Comment Text Char"/>
    <w:basedOn w:val="DefaultParagraphFont"/>
    <w:link w:val="CommentText"/>
    <w:rsid w:val="00410FA9"/>
  </w:style>
  <w:style w:type="paragraph" w:styleId="CommentSubject">
    <w:name w:val="annotation subject"/>
    <w:basedOn w:val="CommentText"/>
    <w:next w:val="CommentText"/>
    <w:link w:val="CommentSubjectChar"/>
    <w:rsid w:val="00410F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10F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410FA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10FA9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2F5B66-F647-4446-9F0F-F8353E76E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78</Characters>
  <Application>Microsoft Macintosh Word</Application>
  <DocSecurity>0</DocSecurity>
  <Lines>11</Lines>
  <Paragraphs>2</Paragraphs>
  <ScaleCrop>false</ScaleCrop>
  <Company/>
  <LinksUpToDate>false</LinksUpToDate>
  <CharactersWithSpaces>1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serLab</dc:creator>
  <cp:keywords/>
  <cp:lastModifiedBy>GasserLab</cp:lastModifiedBy>
  <cp:revision>3</cp:revision>
  <dcterms:created xsi:type="dcterms:W3CDTF">2012-09-12T16:08:00Z</dcterms:created>
  <dcterms:modified xsi:type="dcterms:W3CDTF">2012-09-14T21:26:00Z</dcterms:modified>
</cp:coreProperties>
</file>